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809" w:rsidRPr="008745ED" w:rsidRDefault="006451B9" w:rsidP="00153D5A">
      <w:pPr>
        <w:rPr>
          <w:rFonts w:ascii="Times New Roman" w:hAnsi="Times New Roman" w:cs="Times New Roman"/>
          <w:sz w:val="24"/>
        </w:rPr>
      </w:pPr>
      <w:r w:rsidRPr="008745ED">
        <w:rPr>
          <w:rFonts w:ascii="Times New Roman" w:hAnsi="Times New Roman" w:cs="Times New Roman"/>
          <w:b/>
          <w:sz w:val="24"/>
        </w:rPr>
        <w:t xml:space="preserve">Supplementary file </w:t>
      </w:r>
      <w:r w:rsidR="008745ED" w:rsidRPr="008745ED">
        <w:rPr>
          <w:rFonts w:ascii="Times New Roman" w:hAnsi="Times New Roman" w:cs="Times New Roman"/>
          <w:b/>
          <w:sz w:val="24"/>
        </w:rPr>
        <w:t>4</w:t>
      </w:r>
      <w:r w:rsidRPr="008745ED">
        <w:rPr>
          <w:rFonts w:ascii="Times New Roman" w:hAnsi="Times New Roman" w:cs="Times New Roman"/>
          <w:b/>
          <w:sz w:val="24"/>
        </w:rPr>
        <w:t xml:space="preserve">: </w:t>
      </w:r>
      <w:r w:rsidR="008745ED">
        <w:rPr>
          <w:rFonts w:ascii="Times New Roman" w:hAnsi="Times New Roman" w:cs="Times New Roman"/>
          <w:sz w:val="24"/>
        </w:rPr>
        <w:t>Studies identified in the literature s</w:t>
      </w:r>
      <w:r w:rsidRPr="008745ED">
        <w:rPr>
          <w:rFonts w:ascii="Times New Roman" w:hAnsi="Times New Roman" w:cs="Times New Roman"/>
          <w:sz w:val="24"/>
        </w:rPr>
        <w:t>earch</w:t>
      </w:r>
      <w:bookmarkStart w:id="0" w:name="_GoBack"/>
      <w:bookmarkEnd w:id="0"/>
    </w:p>
    <w:p w:rsidR="00285809" w:rsidRDefault="00285809" w:rsidP="00153D5A"/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838"/>
        <w:gridCol w:w="1700"/>
        <w:gridCol w:w="3077"/>
        <w:gridCol w:w="2150"/>
        <w:gridCol w:w="2243"/>
      </w:tblGrid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No.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(s), Year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ded/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Exclusion (if applicable)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Abramowski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hypoglycem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ummary text; no primary dat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Agardh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The influence of hypothermia on hypoglycemia-induced brain damage in the rat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Animal study, not applicable to human neonatal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hypoglycemia in diabetic mothers: A systematic review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to diabetic mothers, and systematic review, not original research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Bromiker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arly neonatal hypoglycemia: Incidence and risk factor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tudy out of Ethiopia, and different study design (cohort study)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Chanie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Maximizing the detection rate of hypoglycemia among preterm neonates in Ethiop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Cornblath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Controversies regarding the definition of neonatal hypoglycem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ot focused on original data for systematic review/meta-analysis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emisse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terns of admission and factors associated with neonatal mortality in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thiop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kubay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itiation of breastfeeding within one hour of birth in Addis Ababa, Ethiop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neonatal hypoglycemia or feeding intoleranc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llahony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of glucose level abnormalities in neonatal sepsi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es on neonatal sepsis rather than neonatal hypoglycemia or feeding intoleranc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say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t al., 202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and predictors of hypoglycemia in neonates in Addis Ababa, Ethiop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rank-Briggs et al., 200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hypoglycemia: Prevalence and clinical manifestations in Niger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ata outside the geographic context of interest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Gebremichael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Under-five mortality and associated risk factors in rural settings of Ethiop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oes not address neonatal hypoglycemia or feeding intoleranc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Goode et al., 2016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outcomes of preterm infants with neonatal hypoglycem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ed on preterm infants with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e et al., 202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ociation between neonatal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yperbilirubinemia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ypoglycemia in Chin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ot relevant to neonatal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oannidis et al., 200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 of tests of heterogeneity and bias in meta-analysi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ical focus, not clinical neonatal research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slam et al., 201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Glycemic status and its effect in neonatal sepsis in a tertiary care hospital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cuses on neonatal sepsis rather than specifically on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onatal hypoglycemia or feeding intoleranc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arding et al., 2024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hypoglycem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ot directly related to Ethiopian population or study context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Kallem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fant of diabetic mother: What one needs to know?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infants of diabetic mothers, not general neonatal population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Karim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itiation of breastfeeding within one hour of birth in Bangladesh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es on breastfeeding initiation, not on neonatal hypoglycemia or feeding intoleranc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Kallem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fant of diabetic mother: what one needs to know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infants of diabetic mothers, not general neonatal population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Karim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itiation of breastfeeding within one hour of birth and its determinants among normal vaginal deliveries at primary and secondary health facilities in Bangladesh: A case-observation study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es on breastfeeding initiation, not on neonatal hypoglycemia or feeding intoleranc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Kedes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Field, 1964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ypothermia. New England Journal of Medicine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hypoglycemia or human studies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Khaydarov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., 202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eart failure and the risk of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ypoglycemia. Science and Education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cuses on the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lationship between heart failure and hypoglycemia, not neonatal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Mormile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2016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eonates of diabetic mothers: The starting point for developing novel therapeutic approaches to ischemic heart and brain? Medical Hypothese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ot directly related to neonatal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ajati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aboktakin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and underlying etiologies of neonatal hypoglycemia. Pakistan Journal of Biological Science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tudy conducted in a different population group (Pakistan)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urussen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antahun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and Risk Factors of Neonatal Hypoglycemia at St. Paul’s Hospital Millennium Medical College, Ethiop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O’Brien et al., 202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fants eligible for neonatal hypoglycemia screening: A systematic review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oes not include data related to neonatal hypoglycemia management or interventions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Opara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Morbidity and mortality amongst infants of diabetic mothers admitted into a special care baby unit in Port Harcourt, Niger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infants of diabetic mothers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ul &amp;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antahun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and risk factors of hypoglycemia in neonates: A cross-sectional study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Overlapping data with another included study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Peters et al., 201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The Joanna Briggs Institute reviewers’ manual 201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ical guide, not a primary research study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Rop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of neonatal hypoglycemia and risk factors in the newborn unit at a tertiary care hospital in Kenya. East African Medical Journal, 100(4), 5838-5832.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tudy focused on a specific hospital in Kenya, and the data does not align with the geographical scope of the research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alman et al., 202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immediate neonatal complications (hypoglycemia and neonatal jaundice) in late preterm and term neonate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irectly not relevant to neonatal hypoglycemia and feeding issues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ertsu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terminants of neonatal hypoglycemia among neonates admitted at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iwot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ana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rehensive Specialized University Hospital, Eastern Ethiopia: A retrospective cross-sectional study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harma et al., 201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oglycemia in the preterm neonate: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tiopathogenesis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diagnosis, management, and long-term outcomes.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preterm neonates, not applicable to full-term infants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emis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idence of Persistent Neonatal Hypoglycemia and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sociated Factors among Neonatal Intensive Care Unit Admissions in South Gondar Public Hospitals, North-central Ethiopia: a prospective cross-sectional study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tanley et al., 202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ew approaches to screening and management of neonatal hypoglycemia based on improved understanding of the molecular mechanism of hypoglycem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es on molecular mechanisms rather than screening or management approaches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weet et al., 201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 strategies for neonatal hypoglycemia.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Relevant to neonatal hypoglycemia management, analysis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Teshome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Akanaw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s Associated with Neonatal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yperbilirubinemia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ase Files of All Admitted Inborn and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Outborn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onates in Northwest Ethiopia.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Thompson-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avranek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hypoglycem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Review articl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Tran et al., 201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ypothermia is a frequent sign of severe hypoglycemia in patients with diabetes. Diabetes &amp; Metabolism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diabetes in adults, not neonatal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Voormolen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onatal hypoglycemia following diet-controlled and insulin-treated gestational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abetes mellitus.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cuses on neonatal hypoglycemia in a specific group </w:t>
            </w: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gestational diabetes), not broadly applicable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World Health Organization (WHO), 2017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Guideline: Protecting, promoting, and supporting breastfeeding in facilities providing maternity and newborn service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Guidelines and not primary research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Yitayew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onatal hypothermia and associated factors among newborns admitted in the neonatal intensive care unit of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essie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ferral Hospital,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, Northeast Ethiopia.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neonatal hypothermia, not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Yohannes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gnitude of Neonatal Jaundice and Its Associated Factors among Neonates Admitted to Neonatal Intensive Care Unit in Selected Public Hospitals at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arar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Dire </w:t>
            </w:r>
            <w:proofErr w:type="spellStart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Dawa</w:t>
            </w:r>
            <w:proofErr w:type="spellEnd"/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, Eastern Ethiopia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You et al., 201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Global, regional, and national levels and trends in under-5 mortality between 1990 and 201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under-5 mortality, not neonatal outcomes or hypoglycemia.</w:t>
            </w:r>
          </w:p>
        </w:tc>
      </w:tr>
      <w:tr w:rsidR="00B7766B" w:rsidRPr="00B7766B" w:rsidTr="00B7766B"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Zhou et al., 2015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Hypoglycemia incidence and risk factors assessment in hospitalized neonates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0" w:type="auto"/>
            <w:hideMark/>
          </w:tcPr>
          <w:p w:rsidR="00B7766B" w:rsidRPr="00B7766B" w:rsidRDefault="00B7766B" w:rsidP="00B7766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66B">
              <w:rPr>
                <w:rFonts w:ascii="Times New Roman" w:eastAsia="Times New Roman" w:hAnsi="Times New Roman" w:cs="Times New Roman"/>
                <w:sz w:val="24"/>
                <w:szCs w:val="24"/>
              </w:rPr>
              <w:t>Study focused on neonatal hypoglycemia assessment.</w:t>
            </w:r>
          </w:p>
        </w:tc>
      </w:tr>
    </w:tbl>
    <w:p w:rsidR="00285809" w:rsidRPr="00153D5A" w:rsidRDefault="00285809" w:rsidP="00003F19"/>
    <w:sectPr w:rsidR="00285809" w:rsidRPr="00153D5A" w:rsidSect="0058255F">
      <w:footerReference w:type="default" r:id="rId9"/>
      <w:pgSz w:w="12240" w:h="15840"/>
      <w:pgMar w:top="1152" w:right="1008" w:bottom="1008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980" w:rsidRDefault="00AD6980" w:rsidP="00C80C4A">
      <w:pPr>
        <w:spacing w:after="0" w:line="240" w:lineRule="auto"/>
      </w:pPr>
      <w:r>
        <w:separator/>
      </w:r>
    </w:p>
  </w:endnote>
  <w:endnote w:type="continuationSeparator" w:id="0">
    <w:p w:rsidR="00AD6980" w:rsidRDefault="00AD6980" w:rsidP="00C80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GaramondPro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20998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3661" w:rsidRDefault="000A3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6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3661" w:rsidRDefault="000A36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980" w:rsidRDefault="00AD6980" w:rsidP="00C80C4A">
      <w:pPr>
        <w:spacing w:after="0" w:line="240" w:lineRule="auto"/>
      </w:pPr>
      <w:r>
        <w:separator/>
      </w:r>
    </w:p>
  </w:footnote>
  <w:footnote w:type="continuationSeparator" w:id="0">
    <w:p w:rsidR="00AD6980" w:rsidRDefault="00AD6980" w:rsidP="00C80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466F1"/>
    <w:multiLevelType w:val="hybridMultilevel"/>
    <w:tmpl w:val="8A488246"/>
    <w:lvl w:ilvl="0" w:tplc="7FA2068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B3272A"/>
    <w:multiLevelType w:val="multilevel"/>
    <w:tmpl w:val="71706C02"/>
    <w:lvl w:ilvl="0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color w:val="000000"/>
      </w:rPr>
    </w:lvl>
    <w:lvl w:ilvl="1">
      <w:start w:val="12"/>
      <w:numFmt w:val="decimal"/>
      <w:isLgl/>
      <w:lvlText w:val="%1.%2."/>
      <w:lvlJc w:val="left"/>
      <w:pPr>
        <w:ind w:left="1020" w:hanging="6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157E25F8"/>
    <w:multiLevelType w:val="hybridMultilevel"/>
    <w:tmpl w:val="DFD0A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7C4B67"/>
    <w:multiLevelType w:val="multilevel"/>
    <w:tmpl w:val="13F035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  <w:b w:val="0"/>
      </w:rPr>
    </w:lvl>
  </w:abstractNum>
  <w:abstractNum w:abstractNumId="4">
    <w:nsid w:val="16C670FA"/>
    <w:multiLevelType w:val="hybridMultilevel"/>
    <w:tmpl w:val="AF1EB988"/>
    <w:lvl w:ilvl="0" w:tplc="4642AB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A65B84"/>
    <w:multiLevelType w:val="hybridMultilevel"/>
    <w:tmpl w:val="E83A8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ED6D95"/>
    <w:multiLevelType w:val="hybridMultilevel"/>
    <w:tmpl w:val="3EF21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6C73A6"/>
    <w:multiLevelType w:val="hybridMultilevel"/>
    <w:tmpl w:val="7A360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CE106D"/>
    <w:multiLevelType w:val="hybridMultilevel"/>
    <w:tmpl w:val="48FC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1E01AF"/>
    <w:multiLevelType w:val="multilevel"/>
    <w:tmpl w:val="9FCE26A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34558D6"/>
    <w:multiLevelType w:val="hybridMultilevel"/>
    <w:tmpl w:val="B72A5756"/>
    <w:lvl w:ilvl="0" w:tplc="CA0A8AC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DF2100"/>
    <w:multiLevelType w:val="hybridMultilevel"/>
    <w:tmpl w:val="BFF6DC16"/>
    <w:lvl w:ilvl="0" w:tplc="E424C09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4D178B"/>
    <w:multiLevelType w:val="multilevel"/>
    <w:tmpl w:val="A828A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713F5C"/>
    <w:multiLevelType w:val="hybridMultilevel"/>
    <w:tmpl w:val="BE08D6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4078ED"/>
    <w:multiLevelType w:val="multilevel"/>
    <w:tmpl w:val="D5DAB928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">
    <w:nsid w:val="3D187C65"/>
    <w:multiLevelType w:val="multilevel"/>
    <w:tmpl w:val="EAEE32A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7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9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5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16">
    <w:nsid w:val="400C3EB2"/>
    <w:multiLevelType w:val="hybridMultilevel"/>
    <w:tmpl w:val="BBA88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B14E12"/>
    <w:multiLevelType w:val="hybridMultilevel"/>
    <w:tmpl w:val="C5166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6E62AE"/>
    <w:multiLevelType w:val="hybridMultilevel"/>
    <w:tmpl w:val="1F707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D81873"/>
    <w:multiLevelType w:val="hybridMultilevel"/>
    <w:tmpl w:val="76FC18CE"/>
    <w:lvl w:ilvl="0" w:tplc="2B363728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0">
    <w:nsid w:val="4D492A3D"/>
    <w:multiLevelType w:val="hybridMultilevel"/>
    <w:tmpl w:val="9C0E550C"/>
    <w:lvl w:ilvl="0" w:tplc="3AAC22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F1401A1"/>
    <w:multiLevelType w:val="hybridMultilevel"/>
    <w:tmpl w:val="4D4CE11C"/>
    <w:lvl w:ilvl="0" w:tplc="4D8A195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F86AB6"/>
    <w:multiLevelType w:val="hybridMultilevel"/>
    <w:tmpl w:val="AF1EB988"/>
    <w:lvl w:ilvl="0" w:tplc="4642AB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AC4765"/>
    <w:multiLevelType w:val="hybridMultilevel"/>
    <w:tmpl w:val="93D61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6A2321"/>
    <w:multiLevelType w:val="hybridMultilevel"/>
    <w:tmpl w:val="11DA3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5D0556"/>
    <w:multiLevelType w:val="hybridMultilevel"/>
    <w:tmpl w:val="21C4D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4103CC"/>
    <w:multiLevelType w:val="hybridMultilevel"/>
    <w:tmpl w:val="85801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295244"/>
    <w:multiLevelType w:val="hybridMultilevel"/>
    <w:tmpl w:val="0804D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7A0C60"/>
    <w:multiLevelType w:val="hybridMultilevel"/>
    <w:tmpl w:val="DF882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3E683C"/>
    <w:multiLevelType w:val="hybridMultilevel"/>
    <w:tmpl w:val="7CECF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037B79"/>
    <w:multiLevelType w:val="hybridMultilevel"/>
    <w:tmpl w:val="6FBAC7D0"/>
    <w:lvl w:ilvl="0" w:tplc="26921138">
      <w:start w:val="1"/>
      <w:numFmt w:val="decimal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2F3505C"/>
    <w:multiLevelType w:val="hybridMultilevel"/>
    <w:tmpl w:val="928C7D3E"/>
    <w:lvl w:ilvl="0" w:tplc="44EA31F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3E5D8D"/>
    <w:multiLevelType w:val="hybridMultilevel"/>
    <w:tmpl w:val="F7869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608180F"/>
    <w:multiLevelType w:val="hybridMultilevel"/>
    <w:tmpl w:val="8FCCF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92209B6"/>
    <w:multiLevelType w:val="hybridMultilevel"/>
    <w:tmpl w:val="930E1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A64C61"/>
    <w:multiLevelType w:val="hybridMultilevel"/>
    <w:tmpl w:val="26F27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02F7FC6"/>
    <w:multiLevelType w:val="hybridMultilevel"/>
    <w:tmpl w:val="8620E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A72D72"/>
    <w:multiLevelType w:val="multilevel"/>
    <w:tmpl w:val="32901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5"/>
  </w:num>
  <w:num w:numId="3">
    <w:abstractNumId w:val="14"/>
  </w:num>
  <w:num w:numId="4">
    <w:abstractNumId w:val="13"/>
  </w:num>
  <w:num w:numId="5">
    <w:abstractNumId w:val="1"/>
  </w:num>
  <w:num w:numId="6">
    <w:abstractNumId w:val="9"/>
  </w:num>
  <w:num w:numId="7">
    <w:abstractNumId w:val="15"/>
  </w:num>
  <w:num w:numId="8">
    <w:abstractNumId w:val="10"/>
  </w:num>
  <w:num w:numId="9">
    <w:abstractNumId w:val="8"/>
  </w:num>
  <w:num w:numId="10">
    <w:abstractNumId w:val="22"/>
  </w:num>
  <w:num w:numId="11">
    <w:abstractNumId w:val="21"/>
  </w:num>
  <w:num w:numId="12">
    <w:abstractNumId w:val="16"/>
  </w:num>
  <w:num w:numId="13">
    <w:abstractNumId w:val="30"/>
  </w:num>
  <w:num w:numId="14">
    <w:abstractNumId w:val="27"/>
  </w:num>
  <w:num w:numId="15">
    <w:abstractNumId w:val="3"/>
  </w:num>
  <w:num w:numId="16">
    <w:abstractNumId w:val="23"/>
  </w:num>
  <w:num w:numId="17">
    <w:abstractNumId w:val="31"/>
  </w:num>
  <w:num w:numId="18">
    <w:abstractNumId w:val="25"/>
  </w:num>
  <w:num w:numId="19">
    <w:abstractNumId w:val="34"/>
  </w:num>
  <w:num w:numId="20">
    <w:abstractNumId w:val="28"/>
  </w:num>
  <w:num w:numId="21">
    <w:abstractNumId w:val="32"/>
  </w:num>
  <w:num w:numId="22">
    <w:abstractNumId w:val="33"/>
  </w:num>
  <w:num w:numId="23">
    <w:abstractNumId w:val="26"/>
  </w:num>
  <w:num w:numId="24">
    <w:abstractNumId w:val="11"/>
  </w:num>
  <w:num w:numId="25">
    <w:abstractNumId w:val="18"/>
  </w:num>
  <w:num w:numId="26">
    <w:abstractNumId w:val="36"/>
  </w:num>
  <w:num w:numId="27">
    <w:abstractNumId w:val="29"/>
  </w:num>
  <w:num w:numId="28">
    <w:abstractNumId w:val="7"/>
  </w:num>
  <w:num w:numId="29">
    <w:abstractNumId w:val="35"/>
  </w:num>
  <w:num w:numId="30">
    <w:abstractNumId w:val="4"/>
  </w:num>
  <w:num w:numId="31">
    <w:abstractNumId w:val="2"/>
  </w:num>
  <w:num w:numId="32">
    <w:abstractNumId w:val="24"/>
  </w:num>
  <w:num w:numId="33">
    <w:abstractNumId w:val="6"/>
  </w:num>
  <w:num w:numId="34">
    <w:abstractNumId w:val="19"/>
  </w:num>
  <w:num w:numId="35">
    <w:abstractNumId w:val="20"/>
  </w:num>
  <w:num w:numId="36">
    <w:abstractNumId w:val="0"/>
  </w:num>
  <w:num w:numId="37">
    <w:abstractNumId w:val="37"/>
  </w:num>
  <w:num w:numId="38">
    <w:abstractNumId w:val="12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0C4A"/>
    <w:rsid w:val="00003F19"/>
    <w:rsid w:val="0000657A"/>
    <w:rsid w:val="00010E12"/>
    <w:rsid w:val="00011765"/>
    <w:rsid w:val="00017AA2"/>
    <w:rsid w:val="00022226"/>
    <w:rsid w:val="00025090"/>
    <w:rsid w:val="000320C7"/>
    <w:rsid w:val="00044A3E"/>
    <w:rsid w:val="0004715C"/>
    <w:rsid w:val="00056EA7"/>
    <w:rsid w:val="00061D8E"/>
    <w:rsid w:val="00065F00"/>
    <w:rsid w:val="00072C43"/>
    <w:rsid w:val="000744A1"/>
    <w:rsid w:val="00075AA0"/>
    <w:rsid w:val="0007637D"/>
    <w:rsid w:val="00083C0F"/>
    <w:rsid w:val="000912CF"/>
    <w:rsid w:val="00091671"/>
    <w:rsid w:val="000A3661"/>
    <w:rsid w:val="000B09B8"/>
    <w:rsid w:val="000C26CA"/>
    <w:rsid w:val="000C2A1E"/>
    <w:rsid w:val="000C60F4"/>
    <w:rsid w:val="000C6433"/>
    <w:rsid w:val="000E400E"/>
    <w:rsid w:val="000F5709"/>
    <w:rsid w:val="0010013C"/>
    <w:rsid w:val="001021B8"/>
    <w:rsid w:val="00107E4F"/>
    <w:rsid w:val="00116ECC"/>
    <w:rsid w:val="00123F10"/>
    <w:rsid w:val="001268A4"/>
    <w:rsid w:val="00126EB3"/>
    <w:rsid w:val="0013479D"/>
    <w:rsid w:val="001379B7"/>
    <w:rsid w:val="001510C1"/>
    <w:rsid w:val="00153D5A"/>
    <w:rsid w:val="0016592A"/>
    <w:rsid w:val="001713B6"/>
    <w:rsid w:val="00173649"/>
    <w:rsid w:val="00173B2B"/>
    <w:rsid w:val="0018045F"/>
    <w:rsid w:val="001810A1"/>
    <w:rsid w:val="00185667"/>
    <w:rsid w:val="001A00C5"/>
    <w:rsid w:val="001A3968"/>
    <w:rsid w:val="001B2794"/>
    <w:rsid w:val="001C4842"/>
    <w:rsid w:val="001D7D87"/>
    <w:rsid w:val="001E0060"/>
    <w:rsid w:val="001E2728"/>
    <w:rsid w:val="001E7345"/>
    <w:rsid w:val="001F79C0"/>
    <w:rsid w:val="00213F47"/>
    <w:rsid w:val="00214052"/>
    <w:rsid w:val="0021537B"/>
    <w:rsid w:val="002359C9"/>
    <w:rsid w:val="0024261E"/>
    <w:rsid w:val="00250D72"/>
    <w:rsid w:val="002529B5"/>
    <w:rsid w:val="00255630"/>
    <w:rsid w:val="002619BE"/>
    <w:rsid w:val="00271B4F"/>
    <w:rsid w:val="00273543"/>
    <w:rsid w:val="0028066A"/>
    <w:rsid w:val="00285809"/>
    <w:rsid w:val="00292E7F"/>
    <w:rsid w:val="002A6ADD"/>
    <w:rsid w:val="002B13EB"/>
    <w:rsid w:val="002B424B"/>
    <w:rsid w:val="002B5B3D"/>
    <w:rsid w:val="002D176D"/>
    <w:rsid w:val="002E1861"/>
    <w:rsid w:val="002E1B33"/>
    <w:rsid w:val="002E496C"/>
    <w:rsid w:val="002F40E1"/>
    <w:rsid w:val="002F6E40"/>
    <w:rsid w:val="003044E5"/>
    <w:rsid w:val="00307904"/>
    <w:rsid w:val="00310BF7"/>
    <w:rsid w:val="00312CE2"/>
    <w:rsid w:val="003259F9"/>
    <w:rsid w:val="00327ED2"/>
    <w:rsid w:val="0033055A"/>
    <w:rsid w:val="003335D1"/>
    <w:rsid w:val="00340C69"/>
    <w:rsid w:val="00345759"/>
    <w:rsid w:val="0034587B"/>
    <w:rsid w:val="003622E1"/>
    <w:rsid w:val="003725B6"/>
    <w:rsid w:val="0037552F"/>
    <w:rsid w:val="00383D65"/>
    <w:rsid w:val="003941D4"/>
    <w:rsid w:val="003A01F4"/>
    <w:rsid w:val="003A386C"/>
    <w:rsid w:val="003A612B"/>
    <w:rsid w:val="003B0A14"/>
    <w:rsid w:val="003C1471"/>
    <w:rsid w:val="003D27FC"/>
    <w:rsid w:val="003D50D4"/>
    <w:rsid w:val="003D5917"/>
    <w:rsid w:val="003E4814"/>
    <w:rsid w:val="003E7AC7"/>
    <w:rsid w:val="003F3CB3"/>
    <w:rsid w:val="003F7428"/>
    <w:rsid w:val="004049D6"/>
    <w:rsid w:val="004171F4"/>
    <w:rsid w:val="00424F2E"/>
    <w:rsid w:val="00433213"/>
    <w:rsid w:val="004447A6"/>
    <w:rsid w:val="004626EE"/>
    <w:rsid w:val="004648E1"/>
    <w:rsid w:val="00470BF7"/>
    <w:rsid w:val="00476E8C"/>
    <w:rsid w:val="00481092"/>
    <w:rsid w:val="00487A3A"/>
    <w:rsid w:val="0049552B"/>
    <w:rsid w:val="004A53E6"/>
    <w:rsid w:val="004B0CBF"/>
    <w:rsid w:val="004B2002"/>
    <w:rsid w:val="004C3109"/>
    <w:rsid w:val="004C3E31"/>
    <w:rsid w:val="004C4104"/>
    <w:rsid w:val="004D774C"/>
    <w:rsid w:val="004D7E20"/>
    <w:rsid w:val="004E234B"/>
    <w:rsid w:val="004E53C7"/>
    <w:rsid w:val="004F1B49"/>
    <w:rsid w:val="004F62A8"/>
    <w:rsid w:val="0051659E"/>
    <w:rsid w:val="005241B4"/>
    <w:rsid w:val="00530739"/>
    <w:rsid w:val="005317C3"/>
    <w:rsid w:val="0053642E"/>
    <w:rsid w:val="00546926"/>
    <w:rsid w:val="005471DE"/>
    <w:rsid w:val="00555E94"/>
    <w:rsid w:val="00563234"/>
    <w:rsid w:val="0056593E"/>
    <w:rsid w:val="0056675B"/>
    <w:rsid w:val="00581825"/>
    <w:rsid w:val="0058255F"/>
    <w:rsid w:val="00585E7C"/>
    <w:rsid w:val="00595CCD"/>
    <w:rsid w:val="005A75A5"/>
    <w:rsid w:val="005B701E"/>
    <w:rsid w:val="005C0499"/>
    <w:rsid w:val="005C20C3"/>
    <w:rsid w:val="005D3B69"/>
    <w:rsid w:val="005D3E30"/>
    <w:rsid w:val="005F467A"/>
    <w:rsid w:val="00600A9C"/>
    <w:rsid w:val="006061AE"/>
    <w:rsid w:val="006115B3"/>
    <w:rsid w:val="006155B6"/>
    <w:rsid w:val="00615CC5"/>
    <w:rsid w:val="00615DA9"/>
    <w:rsid w:val="006222EF"/>
    <w:rsid w:val="00622D35"/>
    <w:rsid w:val="00623E29"/>
    <w:rsid w:val="006441BA"/>
    <w:rsid w:val="006451B9"/>
    <w:rsid w:val="00651772"/>
    <w:rsid w:val="0065187E"/>
    <w:rsid w:val="0065406D"/>
    <w:rsid w:val="00662508"/>
    <w:rsid w:val="006647AF"/>
    <w:rsid w:val="006678AF"/>
    <w:rsid w:val="00667CA6"/>
    <w:rsid w:val="006902F8"/>
    <w:rsid w:val="00697872"/>
    <w:rsid w:val="006A21ED"/>
    <w:rsid w:val="006A4AA4"/>
    <w:rsid w:val="006C3731"/>
    <w:rsid w:val="006C40B6"/>
    <w:rsid w:val="006C57AA"/>
    <w:rsid w:val="006D3D23"/>
    <w:rsid w:val="006E2F71"/>
    <w:rsid w:val="006E5559"/>
    <w:rsid w:val="006F30A7"/>
    <w:rsid w:val="006F4CFE"/>
    <w:rsid w:val="006F6B76"/>
    <w:rsid w:val="00703CDB"/>
    <w:rsid w:val="00705F75"/>
    <w:rsid w:val="00715070"/>
    <w:rsid w:val="00721042"/>
    <w:rsid w:val="00725998"/>
    <w:rsid w:val="00727541"/>
    <w:rsid w:val="007325E1"/>
    <w:rsid w:val="0073347D"/>
    <w:rsid w:val="00734704"/>
    <w:rsid w:val="00740498"/>
    <w:rsid w:val="00761B25"/>
    <w:rsid w:val="007623CA"/>
    <w:rsid w:val="00764FCF"/>
    <w:rsid w:val="00773E44"/>
    <w:rsid w:val="0077789B"/>
    <w:rsid w:val="007823DB"/>
    <w:rsid w:val="00784649"/>
    <w:rsid w:val="00791E9A"/>
    <w:rsid w:val="0079451B"/>
    <w:rsid w:val="007949FF"/>
    <w:rsid w:val="007A2169"/>
    <w:rsid w:val="007B2CFB"/>
    <w:rsid w:val="007B30D3"/>
    <w:rsid w:val="007B6B9F"/>
    <w:rsid w:val="007C1D25"/>
    <w:rsid w:val="007C3056"/>
    <w:rsid w:val="007C3112"/>
    <w:rsid w:val="007D6BF7"/>
    <w:rsid w:val="007E17B3"/>
    <w:rsid w:val="007E6CE2"/>
    <w:rsid w:val="007F1977"/>
    <w:rsid w:val="007F6680"/>
    <w:rsid w:val="007F70DF"/>
    <w:rsid w:val="008013C8"/>
    <w:rsid w:val="008034D8"/>
    <w:rsid w:val="0081382F"/>
    <w:rsid w:val="00815FFA"/>
    <w:rsid w:val="00827518"/>
    <w:rsid w:val="00835FA1"/>
    <w:rsid w:val="008371F1"/>
    <w:rsid w:val="008378FF"/>
    <w:rsid w:val="008409B5"/>
    <w:rsid w:val="00841177"/>
    <w:rsid w:val="00844495"/>
    <w:rsid w:val="008536A5"/>
    <w:rsid w:val="008553A3"/>
    <w:rsid w:val="008578CC"/>
    <w:rsid w:val="0086043B"/>
    <w:rsid w:val="0086323B"/>
    <w:rsid w:val="00865373"/>
    <w:rsid w:val="008745ED"/>
    <w:rsid w:val="008764DD"/>
    <w:rsid w:val="00886212"/>
    <w:rsid w:val="00891370"/>
    <w:rsid w:val="00897728"/>
    <w:rsid w:val="00897F9A"/>
    <w:rsid w:val="008B1530"/>
    <w:rsid w:val="008C0285"/>
    <w:rsid w:val="008C28DE"/>
    <w:rsid w:val="008C30D0"/>
    <w:rsid w:val="008D390C"/>
    <w:rsid w:val="008E0F1F"/>
    <w:rsid w:val="008E4482"/>
    <w:rsid w:val="008F668D"/>
    <w:rsid w:val="008F7A42"/>
    <w:rsid w:val="00902D01"/>
    <w:rsid w:val="00907179"/>
    <w:rsid w:val="00910BD9"/>
    <w:rsid w:val="009175E5"/>
    <w:rsid w:val="0092091D"/>
    <w:rsid w:val="0092368F"/>
    <w:rsid w:val="00925FCA"/>
    <w:rsid w:val="009264BA"/>
    <w:rsid w:val="00950CCB"/>
    <w:rsid w:val="00953704"/>
    <w:rsid w:val="009539DF"/>
    <w:rsid w:val="00953E3D"/>
    <w:rsid w:val="009542F2"/>
    <w:rsid w:val="009557A8"/>
    <w:rsid w:val="00955E3E"/>
    <w:rsid w:val="0096401C"/>
    <w:rsid w:val="00971D5E"/>
    <w:rsid w:val="00992734"/>
    <w:rsid w:val="00992D03"/>
    <w:rsid w:val="0099339F"/>
    <w:rsid w:val="009A211C"/>
    <w:rsid w:val="009B4164"/>
    <w:rsid w:val="009C0B24"/>
    <w:rsid w:val="009C4DAC"/>
    <w:rsid w:val="009D5EFA"/>
    <w:rsid w:val="009E3939"/>
    <w:rsid w:val="009F22B7"/>
    <w:rsid w:val="00A1145A"/>
    <w:rsid w:val="00A12A06"/>
    <w:rsid w:val="00A14F62"/>
    <w:rsid w:val="00A211FC"/>
    <w:rsid w:val="00A2464F"/>
    <w:rsid w:val="00A437B0"/>
    <w:rsid w:val="00A53AB2"/>
    <w:rsid w:val="00A55B2E"/>
    <w:rsid w:val="00A638DB"/>
    <w:rsid w:val="00A87FEB"/>
    <w:rsid w:val="00A90F94"/>
    <w:rsid w:val="00AA01FB"/>
    <w:rsid w:val="00AA0456"/>
    <w:rsid w:val="00AA3E05"/>
    <w:rsid w:val="00AA48AE"/>
    <w:rsid w:val="00AB230E"/>
    <w:rsid w:val="00AB6504"/>
    <w:rsid w:val="00AC73F7"/>
    <w:rsid w:val="00AD1DE0"/>
    <w:rsid w:val="00AD59DB"/>
    <w:rsid w:val="00AD6980"/>
    <w:rsid w:val="00AE0FD5"/>
    <w:rsid w:val="00AE1BA7"/>
    <w:rsid w:val="00AE3484"/>
    <w:rsid w:val="00AF7FF8"/>
    <w:rsid w:val="00B10A88"/>
    <w:rsid w:val="00B11AFD"/>
    <w:rsid w:val="00B12299"/>
    <w:rsid w:val="00B12DEA"/>
    <w:rsid w:val="00B21423"/>
    <w:rsid w:val="00B316F2"/>
    <w:rsid w:val="00B347D7"/>
    <w:rsid w:val="00B37D8D"/>
    <w:rsid w:val="00B53446"/>
    <w:rsid w:val="00B5737B"/>
    <w:rsid w:val="00B613CE"/>
    <w:rsid w:val="00B61EAB"/>
    <w:rsid w:val="00B70EF4"/>
    <w:rsid w:val="00B71AB1"/>
    <w:rsid w:val="00B736D8"/>
    <w:rsid w:val="00B7766B"/>
    <w:rsid w:val="00B91F5E"/>
    <w:rsid w:val="00B93C12"/>
    <w:rsid w:val="00BA17DC"/>
    <w:rsid w:val="00BB0F53"/>
    <w:rsid w:val="00BB217D"/>
    <w:rsid w:val="00BB6835"/>
    <w:rsid w:val="00BD0C6D"/>
    <w:rsid w:val="00BE57D8"/>
    <w:rsid w:val="00BF2679"/>
    <w:rsid w:val="00C04090"/>
    <w:rsid w:val="00C07F32"/>
    <w:rsid w:val="00C305A3"/>
    <w:rsid w:val="00C4791F"/>
    <w:rsid w:val="00C51849"/>
    <w:rsid w:val="00C74DE6"/>
    <w:rsid w:val="00C76F37"/>
    <w:rsid w:val="00C80C4A"/>
    <w:rsid w:val="00C90065"/>
    <w:rsid w:val="00C922A4"/>
    <w:rsid w:val="00CA49C8"/>
    <w:rsid w:val="00CA52E3"/>
    <w:rsid w:val="00CB1DC7"/>
    <w:rsid w:val="00CB5C24"/>
    <w:rsid w:val="00CD6BDC"/>
    <w:rsid w:val="00CE2014"/>
    <w:rsid w:val="00CE23F4"/>
    <w:rsid w:val="00CE7278"/>
    <w:rsid w:val="00CF3A8A"/>
    <w:rsid w:val="00CF7EF1"/>
    <w:rsid w:val="00D10969"/>
    <w:rsid w:val="00D16431"/>
    <w:rsid w:val="00D16C06"/>
    <w:rsid w:val="00D33A53"/>
    <w:rsid w:val="00D522FD"/>
    <w:rsid w:val="00D5746B"/>
    <w:rsid w:val="00D70A7A"/>
    <w:rsid w:val="00D728AB"/>
    <w:rsid w:val="00D73F29"/>
    <w:rsid w:val="00D768D1"/>
    <w:rsid w:val="00D85826"/>
    <w:rsid w:val="00D947CA"/>
    <w:rsid w:val="00D9529E"/>
    <w:rsid w:val="00DA7879"/>
    <w:rsid w:val="00DB49A8"/>
    <w:rsid w:val="00DB5490"/>
    <w:rsid w:val="00DB63B7"/>
    <w:rsid w:val="00DD12F7"/>
    <w:rsid w:val="00DD28C7"/>
    <w:rsid w:val="00DD3EEB"/>
    <w:rsid w:val="00DD7D35"/>
    <w:rsid w:val="00DE5F08"/>
    <w:rsid w:val="00DF1353"/>
    <w:rsid w:val="00DF3531"/>
    <w:rsid w:val="00DF63B7"/>
    <w:rsid w:val="00E01FDA"/>
    <w:rsid w:val="00E1315C"/>
    <w:rsid w:val="00E24A25"/>
    <w:rsid w:val="00E3012B"/>
    <w:rsid w:val="00E3024D"/>
    <w:rsid w:val="00E376FC"/>
    <w:rsid w:val="00E40730"/>
    <w:rsid w:val="00E539FF"/>
    <w:rsid w:val="00E5591B"/>
    <w:rsid w:val="00E56D4D"/>
    <w:rsid w:val="00E572E5"/>
    <w:rsid w:val="00E6059A"/>
    <w:rsid w:val="00E63943"/>
    <w:rsid w:val="00E63948"/>
    <w:rsid w:val="00E65F83"/>
    <w:rsid w:val="00E66840"/>
    <w:rsid w:val="00E70FA4"/>
    <w:rsid w:val="00E7591D"/>
    <w:rsid w:val="00E8541C"/>
    <w:rsid w:val="00EA40FD"/>
    <w:rsid w:val="00ED3485"/>
    <w:rsid w:val="00ED57D1"/>
    <w:rsid w:val="00ED61B5"/>
    <w:rsid w:val="00ED79DE"/>
    <w:rsid w:val="00EE773C"/>
    <w:rsid w:val="00EF4A4D"/>
    <w:rsid w:val="00F050A4"/>
    <w:rsid w:val="00F06FBD"/>
    <w:rsid w:val="00F12C64"/>
    <w:rsid w:val="00F12CD3"/>
    <w:rsid w:val="00F31655"/>
    <w:rsid w:val="00F40107"/>
    <w:rsid w:val="00F44724"/>
    <w:rsid w:val="00F61842"/>
    <w:rsid w:val="00F758E0"/>
    <w:rsid w:val="00F924BD"/>
    <w:rsid w:val="00FC1600"/>
    <w:rsid w:val="00FC2CA5"/>
    <w:rsid w:val="00FC2EC3"/>
    <w:rsid w:val="00FC5222"/>
    <w:rsid w:val="00FC7E1A"/>
    <w:rsid w:val="00FD0CCE"/>
    <w:rsid w:val="00FD42EF"/>
    <w:rsid w:val="00FE0829"/>
    <w:rsid w:val="00FE42E5"/>
    <w:rsid w:val="00FE7D2C"/>
    <w:rsid w:val="00FF016F"/>
    <w:rsid w:val="00FF63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DF"/>
  </w:style>
  <w:style w:type="paragraph" w:styleId="Heading1">
    <w:name w:val="heading 1"/>
    <w:basedOn w:val="Normal"/>
    <w:next w:val="Normal"/>
    <w:link w:val="Heading1Char"/>
    <w:uiPriority w:val="9"/>
    <w:qFormat/>
    <w:rsid w:val="00993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E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13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C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C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C4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C80C4A"/>
    <w:rPr>
      <w:rFonts w:ascii="AGaramondPro-Regular" w:hAnsi="AGaramondPro-Regular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80C4A"/>
    <w:rPr>
      <w:i/>
      <w:iCs/>
    </w:rPr>
  </w:style>
  <w:style w:type="character" w:styleId="Strong">
    <w:name w:val="Strong"/>
    <w:basedOn w:val="DefaultParagraphFont"/>
    <w:uiPriority w:val="22"/>
    <w:qFormat/>
    <w:rsid w:val="00C80C4A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C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0C4A"/>
    <w:pPr>
      <w:ind w:left="720"/>
      <w:contextualSpacing/>
    </w:pPr>
  </w:style>
  <w:style w:type="table" w:customStyle="1" w:styleId="ColorfulList-Accent31">
    <w:name w:val="Colorful List - Accent 31"/>
    <w:basedOn w:val="TableNormal"/>
    <w:next w:val="ColorfulList-Accent3"/>
    <w:uiPriority w:val="72"/>
    <w:rsid w:val="00C80C4A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80C4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4A"/>
  </w:style>
  <w:style w:type="paragraph" w:styleId="Footer">
    <w:name w:val="footer"/>
    <w:basedOn w:val="Normal"/>
    <w:link w:val="Foot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4A"/>
  </w:style>
  <w:style w:type="paragraph" w:customStyle="1" w:styleId="Default">
    <w:name w:val="Default"/>
    <w:rsid w:val="00C80C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2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3A61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222E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6E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13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4575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457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57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575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45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45759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F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7D8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651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00657A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0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name">
    <w:name w:val="name"/>
    <w:basedOn w:val="DefaultParagraphFont"/>
    <w:rsid w:val="00AE0FD5"/>
  </w:style>
  <w:style w:type="paragraph" w:styleId="NormalWeb">
    <w:name w:val="Normal (Web)"/>
    <w:basedOn w:val="Normal"/>
    <w:uiPriority w:val="99"/>
    <w:semiHidden/>
    <w:unhideWhenUsed/>
    <w:rsid w:val="00003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DF"/>
  </w:style>
  <w:style w:type="paragraph" w:styleId="Heading1">
    <w:name w:val="heading 1"/>
    <w:basedOn w:val="Normal"/>
    <w:next w:val="Normal"/>
    <w:link w:val="Heading1Char"/>
    <w:uiPriority w:val="9"/>
    <w:qFormat/>
    <w:rsid w:val="00993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E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13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0C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C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0C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C4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C80C4A"/>
    <w:rPr>
      <w:rFonts w:ascii="AGaramondPro-Regular" w:hAnsi="AGaramondPro-Regular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80C4A"/>
    <w:rPr>
      <w:i/>
      <w:iCs/>
    </w:rPr>
  </w:style>
  <w:style w:type="character" w:styleId="Strong">
    <w:name w:val="Strong"/>
    <w:basedOn w:val="DefaultParagraphFont"/>
    <w:uiPriority w:val="22"/>
    <w:qFormat/>
    <w:rsid w:val="00C80C4A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C4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0C4A"/>
    <w:pPr>
      <w:ind w:left="720"/>
      <w:contextualSpacing/>
    </w:pPr>
  </w:style>
  <w:style w:type="table" w:customStyle="1" w:styleId="ColorfulList-Accent31">
    <w:name w:val="Colorful List - Accent 31"/>
    <w:basedOn w:val="TableNormal"/>
    <w:next w:val="ColorfulList-Accent3"/>
    <w:uiPriority w:val="72"/>
    <w:rsid w:val="00C80C4A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80C4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4A"/>
  </w:style>
  <w:style w:type="paragraph" w:styleId="Footer">
    <w:name w:val="footer"/>
    <w:basedOn w:val="Normal"/>
    <w:link w:val="FooterChar"/>
    <w:uiPriority w:val="99"/>
    <w:unhideWhenUsed/>
    <w:rsid w:val="00C8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4A"/>
  </w:style>
  <w:style w:type="paragraph" w:customStyle="1" w:styleId="Default">
    <w:name w:val="Default"/>
    <w:rsid w:val="00C80C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2C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3A61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222E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6E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13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4575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457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57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575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45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45759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F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7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7D8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651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00657A"/>
    <w:pPr>
      <w:spacing w:after="0" w:line="240" w:lineRule="auto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25FCA"/>
    <w:pPr>
      <w:spacing w:after="0" w:line="240" w:lineRule="auto"/>
    </w:pPr>
    <w:rPr>
      <w:rFonts w:ascii="Arial" w:eastAsia="Times New Roman" w:hAnsi="Arial"/>
      <w:color w:val="4D4D4F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0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name">
    <w:name w:val="name"/>
    <w:basedOn w:val="DefaultParagraphFont"/>
    <w:rsid w:val="00AE0FD5"/>
  </w:style>
  <w:style w:type="paragraph" w:styleId="NormalWeb">
    <w:name w:val="Normal (Web)"/>
    <w:basedOn w:val="Normal"/>
    <w:uiPriority w:val="99"/>
    <w:semiHidden/>
    <w:unhideWhenUsed/>
    <w:rsid w:val="00003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3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58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7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8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9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9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9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0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2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7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2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2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6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4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4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0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7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019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0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016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680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5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1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2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1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4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2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4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5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Book</b:SourceType>
    <b:Guid>{4D0A2FAF-5344-435F-9420-A4CC0C23DCE5}</b:Guid>
    <b:RefOrder>1</b:RefOrder>
  </b:Source>
</b:Sources>
</file>

<file path=customXml/itemProps1.xml><?xml version="1.0" encoding="utf-8"?>
<ds:datastoreItem xmlns:ds="http://schemas.openxmlformats.org/officeDocument/2006/customXml" ds:itemID="{74537B9F-42CB-4D63-8CD4-D88D259CD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2</Words>
  <Characters>714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</dc:creator>
  <cp:lastModifiedBy>HAB-TECH</cp:lastModifiedBy>
  <cp:revision>2</cp:revision>
  <cp:lastPrinted>2024-02-16T05:38:00Z</cp:lastPrinted>
  <dcterms:created xsi:type="dcterms:W3CDTF">2024-12-04T17:25:00Z</dcterms:created>
  <dcterms:modified xsi:type="dcterms:W3CDTF">2024-12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3510a5b-99a0-35b6-855e-9d8a877e0813</vt:lpwstr>
  </property>
  <property fmtid="{D5CDD505-2E9C-101B-9397-08002B2CF9AE}" pid="24" name="Mendeley Citation Style_1">
    <vt:lpwstr>http://www.zotero.org/styles/harvard-cite-them-right</vt:lpwstr>
  </property>
</Properties>
</file>